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7C22" w14:textId="5647760C" w:rsidR="004E11A0" w:rsidRDefault="004E11A0" w:rsidP="00A229A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 xml:space="preserve">isk factors of developing a severe form of COVID-19 </w:t>
      </w:r>
      <w:r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efined following French guidelines on January 11, 2021</w:t>
      </w:r>
      <w:r>
        <w:rPr>
          <w:rFonts w:ascii="Times New Roman" w:hAnsi="Times New Roman" w:cs="Times New Roman"/>
          <w:lang w:val="en-US"/>
        </w:rPr>
        <w:t>:</w:t>
      </w:r>
    </w:p>
    <w:p w14:paraId="53F57FB8" w14:textId="58C5BEBB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Be 65 years of age or older; </w:t>
      </w:r>
    </w:p>
    <w:p w14:paraId="0D771ABE" w14:textId="768BBCB9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Have a history of cardiovascular disease: complicated hypertension (with cardiac, renal and vascular-cerebral complications), history of stroke or coronary artery disease, heart surgery, NYHA stage III or IV heart failure; </w:t>
      </w:r>
    </w:p>
    <w:p w14:paraId="7C63A564" w14:textId="59801F40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Have an unbalanced diabetes or one with complications; </w:t>
      </w:r>
    </w:p>
    <w:p w14:paraId="73BB3564" w14:textId="41476587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Present a chronic respiratory pathology likely to decompensate during a viral infection: obstructive bronchial pneumonia, severe asthma, pulmonary fibrosis, sleep apnea syndrome, cystic fibrosis in particular; Present a chronic renal insufficiency dialyzed; </w:t>
      </w:r>
    </w:p>
    <w:p w14:paraId="3C45E72D" w14:textId="67AD16C6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Be suffering from cancer undergoing treatment (excluding hormone therapy); Being obese (body mass index (BMI) &gt; 30 kgm2); Have cirrhosis at least stage B of the Child Pugh score; </w:t>
      </w:r>
    </w:p>
    <w:p w14:paraId="13764320" w14:textId="25062758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Have a major sickle cell syndrome or a history of splenectomy; Be in the third trimester of pregnancy; </w:t>
      </w:r>
    </w:p>
    <w:p w14:paraId="3695ACFC" w14:textId="776030FE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 xml:space="preserve">Have congenital or acquired immunodepression: drug-induced: cancer chemotherapy, immunosuppressive treatment, biotherapy and/or corticosteroid therapy at immunosuppressive dose; uncontrolled HIV infection or with CD4 &lt; 200/mm3; following a solid organ or hematopoietic stem cell transplant; related to a hematologic malignancy under treatment;  </w:t>
      </w:r>
    </w:p>
    <w:p w14:paraId="7FFE6580" w14:textId="69635AA6" w:rsidR="00A229AD" w:rsidRPr="004E11A0" w:rsidRDefault="00A229AD" w:rsidP="004E11A0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E11A0">
        <w:rPr>
          <w:rFonts w:ascii="Times New Roman" w:hAnsi="Times New Roman" w:cs="Times New Roman"/>
          <w:lang w:val="en-US"/>
        </w:rPr>
        <w:t>Having motor neuron disease, myasthenia gravis, multiple sclerosis, Parkinson's disease, cerebral palsy, quadriplegia or hemiplegia, primary malignant brain tumor, progressive cerebellar disease, or a rare disease.</w:t>
      </w:r>
    </w:p>
    <w:p w14:paraId="11CDBFEC" w14:textId="77777777" w:rsidR="00961153" w:rsidRPr="00A229AD" w:rsidRDefault="00961153">
      <w:pPr>
        <w:rPr>
          <w:lang w:val="en-US"/>
        </w:rPr>
      </w:pPr>
    </w:p>
    <w:sectPr w:rsidR="00961153" w:rsidRPr="00A22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327F9E"/>
    <w:multiLevelType w:val="hybridMultilevel"/>
    <w:tmpl w:val="9EDA8B00"/>
    <w:lvl w:ilvl="0" w:tplc="23327E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F4"/>
    <w:rsid w:val="00487DF4"/>
    <w:rsid w:val="004E11A0"/>
    <w:rsid w:val="00961153"/>
    <w:rsid w:val="00A2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CE241"/>
  <w15:chartTrackingRefBased/>
  <w15:docId w15:val="{55ED640D-7B4D-4249-B7CE-C4384934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AD"/>
    <w:pPr>
      <w:spacing w:after="0" w:line="360" w:lineRule="auto"/>
      <w:jc w:val="both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229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29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29AD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4E1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3</cp:revision>
  <dcterms:created xsi:type="dcterms:W3CDTF">2021-11-08T14:36:00Z</dcterms:created>
  <dcterms:modified xsi:type="dcterms:W3CDTF">2021-11-26T15:53:00Z</dcterms:modified>
</cp:coreProperties>
</file>